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2EBC4" w14:textId="77777777" w:rsidR="007F7D55" w:rsidRPr="00CF0043" w:rsidRDefault="007F7D55" w:rsidP="001020BD">
      <w:pPr>
        <w:ind w:left="-18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1953002"/>
      <w:r w:rsidRPr="00CF004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F0043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CF0043">
        <w:rPr>
          <w:rFonts w:ascii="Times New Roman" w:hAnsi="Times New Roman" w:cs="Times New Roman"/>
          <w:sz w:val="24"/>
          <w:szCs w:val="24"/>
        </w:rPr>
        <w:t xml:space="preserve">Output of conditional and zero inflated model results from movement counts data modeled as a function of treatment levels, week, and time discretized into 3-hourly categories. </w:t>
      </w:r>
    </w:p>
    <w:tbl>
      <w:tblPr>
        <w:tblStyle w:val="TableGrid"/>
        <w:tblW w:w="9900" w:type="dxa"/>
        <w:tblInd w:w="-185" w:type="dxa"/>
        <w:tblLayout w:type="fixed"/>
        <w:tblLook w:val="0020" w:firstRow="1" w:lastRow="0" w:firstColumn="0" w:lastColumn="0" w:noHBand="0" w:noVBand="0"/>
      </w:tblPr>
      <w:tblGrid>
        <w:gridCol w:w="1620"/>
        <w:gridCol w:w="1170"/>
        <w:gridCol w:w="1170"/>
        <w:gridCol w:w="990"/>
        <w:gridCol w:w="1620"/>
        <w:gridCol w:w="1170"/>
        <w:gridCol w:w="1170"/>
        <w:gridCol w:w="990"/>
      </w:tblGrid>
      <w:tr w:rsidR="007F7D55" w:rsidRPr="000E3A54" w14:paraId="02217EA8" w14:textId="77777777" w:rsidTr="00D118A1">
        <w:tc>
          <w:tcPr>
            <w:tcW w:w="4950" w:type="dxa"/>
            <w:gridSpan w:val="4"/>
          </w:tcPr>
          <w:p w14:paraId="365B786C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ditional </w:t>
            </w:r>
          </w:p>
        </w:tc>
        <w:tc>
          <w:tcPr>
            <w:tcW w:w="4950" w:type="dxa"/>
            <w:gridSpan w:val="4"/>
          </w:tcPr>
          <w:p w14:paraId="6E27A63E" w14:textId="77777777" w:rsidR="007F7D55" w:rsidRPr="000E3A54" w:rsidRDefault="007F7D55" w:rsidP="00D118A1">
            <w:pPr>
              <w:jc w:val="center"/>
              <w:rPr>
                <w:b/>
                <w:bCs/>
                <w:sz w:val="20"/>
                <w:szCs w:val="20"/>
              </w:rPr>
            </w:pPr>
            <w:r w:rsidRPr="000E3A54">
              <w:rPr>
                <w:b/>
                <w:bCs/>
                <w:sz w:val="20"/>
                <w:szCs w:val="20"/>
              </w:rPr>
              <w:t>Zero-Inflated</w:t>
            </w:r>
          </w:p>
        </w:tc>
      </w:tr>
      <w:tr w:rsidR="007F7D55" w:rsidRPr="000E3A54" w14:paraId="2427B759" w14:textId="77777777" w:rsidTr="00D118A1">
        <w:tc>
          <w:tcPr>
            <w:tcW w:w="1620" w:type="dxa"/>
          </w:tcPr>
          <w:p w14:paraId="5A049652" w14:textId="77777777" w:rsidR="007F7D55" w:rsidRPr="000E3A54" w:rsidRDefault="007F7D55" w:rsidP="00D118A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170" w:type="dxa"/>
          </w:tcPr>
          <w:p w14:paraId="7D07B6D5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3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(</w:t>
            </w:r>
            <w:proofErr w:type="gramEnd"/>
            <w:r w:rsidRPr="000E3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)</w:t>
            </w:r>
          </w:p>
        </w:tc>
        <w:tc>
          <w:tcPr>
            <w:tcW w:w="1170" w:type="dxa"/>
          </w:tcPr>
          <w:p w14:paraId="2BFE0191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0" w:type="dxa"/>
          </w:tcPr>
          <w:p w14:paraId="4A8ED8A3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20" w:type="dxa"/>
          </w:tcPr>
          <w:p w14:paraId="6519D18F" w14:textId="77777777" w:rsidR="007F7D55" w:rsidRPr="000E3A54" w:rsidRDefault="007F7D55" w:rsidP="00D118A1">
            <w:pPr>
              <w:rPr>
                <w:sz w:val="20"/>
                <w:szCs w:val="20"/>
              </w:rPr>
            </w:pPr>
            <w:r w:rsidRPr="000E3A54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170" w:type="dxa"/>
          </w:tcPr>
          <w:p w14:paraId="2A894DD1" w14:textId="77777777" w:rsidR="007F7D55" w:rsidRPr="000E3A54" w:rsidRDefault="007F7D55" w:rsidP="00D118A1">
            <w:pPr>
              <w:rPr>
                <w:sz w:val="20"/>
                <w:szCs w:val="20"/>
              </w:rPr>
            </w:pPr>
            <w:proofErr w:type="gramStart"/>
            <w:r w:rsidRPr="000E3A54">
              <w:rPr>
                <w:b/>
                <w:bCs/>
                <w:sz w:val="20"/>
                <w:szCs w:val="20"/>
              </w:rPr>
              <w:t>exp(</w:t>
            </w:r>
            <w:proofErr w:type="gramEnd"/>
            <w:r w:rsidRPr="000E3A54">
              <w:rPr>
                <w:b/>
                <w:bCs/>
                <w:sz w:val="20"/>
                <w:szCs w:val="20"/>
              </w:rPr>
              <w:t>Beta)</w:t>
            </w:r>
          </w:p>
        </w:tc>
        <w:tc>
          <w:tcPr>
            <w:tcW w:w="1170" w:type="dxa"/>
          </w:tcPr>
          <w:p w14:paraId="707B0FDB" w14:textId="77777777" w:rsidR="007F7D55" w:rsidRPr="000E3A54" w:rsidRDefault="007F7D55" w:rsidP="00D118A1">
            <w:pPr>
              <w:rPr>
                <w:sz w:val="20"/>
                <w:szCs w:val="20"/>
              </w:rPr>
            </w:pPr>
            <w:r w:rsidRPr="000E3A54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0" w:type="dxa"/>
          </w:tcPr>
          <w:p w14:paraId="3C1C48F5" w14:textId="77777777" w:rsidR="007F7D55" w:rsidRPr="000E3A54" w:rsidRDefault="007F7D55" w:rsidP="00D118A1">
            <w:pPr>
              <w:rPr>
                <w:sz w:val="20"/>
                <w:szCs w:val="20"/>
              </w:rPr>
            </w:pPr>
            <w:r w:rsidRPr="000E3A54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7F7D55" w:rsidRPr="000E3A54" w14:paraId="495FDCA3" w14:textId="77777777" w:rsidTr="00D118A1">
        <w:tc>
          <w:tcPr>
            <w:tcW w:w="1620" w:type="dxa"/>
          </w:tcPr>
          <w:p w14:paraId="22B18ABB" w14:textId="77777777" w:rsidR="007F7D55" w:rsidRPr="000E3A54" w:rsidRDefault="007F7D55" w:rsidP="00D118A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</w:p>
        </w:tc>
        <w:tc>
          <w:tcPr>
            <w:tcW w:w="1170" w:type="dxa"/>
          </w:tcPr>
          <w:p w14:paraId="1023E0A8" w14:textId="77777777" w:rsidR="007F7D55" w:rsidRPr="000E3A54" w:rsidRDefault="007F7D55" w:rsidP="00D118A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B6E53C3" w14:textId="77777777" w:rsidR="007F7D55" w:rsidRPr="000E3A54" w:rsidRDefault="007F7D55" w:rsidP="00D118A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2904BA9" w14:textId="77777777" w:rsidR="007F7D55" w:rsidRPr="000E3A54" w:rsidRDefault="007F7D55" w:rsidP="00D118A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4B37AD8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Week</w:t>
            </w:r>
          </w:p>
        </w:tc>
        <w:tc>
          <w:tcPr>
            <w:tcW w:w="1170" w:type="dxa"/>
          </w:tcPr>
          <w:p w14:paraId="047C9241" w14:textId="77777777" w:rsidR="007F7D55" w:rsidRPr="000E3A54" w:rsidRDefault="007F7D55" w:rsidP="00D118A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A037CAA" w14:textId="77777777" w:rsidR="007F7D55" w:rsidRPr="000E3A54" w:rsidRDefault="007F7D55" w:rsidP="00D118A1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2D25050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</w:p>
        </w:tc>
      </w:tr>
      <w:tr w:rsidR="007F7D55" w:rsidRPr="000E3A54" w14:paraId="4A9AAE35" w14:textId="77777777" w:rsidTr="00D118A1">
        <w:tc>
          <w:tcPr>
            <w:tcW w:w="1620" w:type="dxa"/>
          </w:tcPr>
          <w:p w14:paraId="7DA02F4E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Week 1</w:t>
            </w:r>
          </w:p>
        </w:tc>
        <w:tc>
          <w:tcPr>
            <w:tcW w:w="1170" w:type="dxa"/>
          </w:tcPr>
          <w:p w14:paraId="0543B83A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</w:tcPr>
          <w:p w14:paraId="11FF4A56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0" w:type="dxa"/>
          </w:tcPr>
          <w:p w14:paraId="09D380BD" w14:textId="77777777" w:rsidR="007F7D55" w:rsidRPr="000E3A54" w:rsidRDefault="007F7D55" w:rsidP="00D118A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1FE8EAE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Week 1</w:t>
            </w:r>
          </w:p>
        </w:tc>
        <w:tc>
          <w:tcPr>
            <w:tcW w:w="1170" w:type="dxa"/>
          </w:tcPr>
          <w:p w14:paraId="6DB46FA4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—</w:t>
            </w:r>
          </w:p>
        </w:tc>
        <w:tc>
          <w:tcPr>
            <w:tcW w:w="1170" w:type="dxa"/>
          </w:tcPr>
          <w:p w14:paraId="3E2BDCE4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—</w:t>
            </w:r>
          </w:p>
        </w:tc>
        <w:tc>
          <w:tcPr>
            <w:tcW w:w="990" w:type="dxa"/>
          </w:tcPr>
          <w:p w14:paraId="33C5E97A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</w:p>
        </w:tc>
      </w:tr>
      <w:tr w:rsidR="007F7D55" w:rsidRPr="000E3A54" w14:paraId="18078E47" w14:textId="77777777" w:rsidTr="00D118A1">
        <w:tc>
          <w:tcPr>
            <w:tcW w:w="1620" w:type="dxa"/>
          </w:tcPr>
          <w:p w14:paraId="2B1A0CA2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Week 2</w:t>
            </w:r>
          </w:p>
        </w:tc>
        <w:tc>
          <w:tcPr>
            <w:tcW w:w="1170" w:type="dxa"/>
          </w:tcPr>
          <w:p w14:paraId="2163737A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70" w:type="dxa"/>
          </w:tcPr>
          <w:p w14:paraId="7F51D3E0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0.86, 0.90</w:t>
            </w:r>
          </w:p>
        </w:tc>
        <w:tc>
          <w:tcPr>
            <w:tcW w:w="990" w:type="dxa"/>
          </w:tcPr>
          <w:p w14:paraId="013A404D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32C16A45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Week 2</w:t>
            </w:r>
          </w:p>
        </w:tc>
        <w:tc>
          <w:tcPr>
            <w:tcW w:w="1170" w:type="dxa"/>
          </w:tcPr>
          <w:p w14:paraId="4116978F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0.91</w:t>
            </w:r>
          </w:p>
        </w:tc>
        <w:tc>
          <w:tcPr>
            <w:tcW w:w="1170" w:type="dxa"/>
          </w:tcPr>
          <w:p w14:paraId="1AC11AA9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0.82, 1.01</w:t>
            </w:r>
          </w:p>
        </w:tc>
        <w:tc>
          <w:tcPr>
            <w:tcW w:w="990" w:type="dxa"/>
          </w:tcPr>
          <w:p w14:paraId="7D288F1F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0.078</w:t>
            </w:r>
          </w:p>
        </w:tc>
      </w:tr>
      <w:tr w:rsidR="007F7D55" w:rsidRPr="000E3A54" w14:paraId="5379343B" w14:textId="77777777" w:rsidTr="00D118A1">
        <w:tc>
          <w:tcPr>
            <w:tcW w:w="1620" w:type="dxa"/>
          </w:tcPr>
          <w:p w14:paraId="74E9F090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Week 3</w:t>
            </w:r>
          </w:p>
        </w:tc>
        <w:tc>
          <w:tcPr>
            <w:tcW w:w="1170" w:type="dxa"/>
          </w:tcPr>
          <w:p w14:paraId="4DBEBC0C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70" w:type="dxa"/>
          </w:tcPr>
          <w:p w14:paraId="2940FC64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0.74, 0.78</w:t>
            </w:r>
          </w:p>
        </w:tc>
        <w:tc>
          <w:tcPr>
            <w:tcW w:w="990" w:type="dxa"/>
          </w:tcPr>
          <w:p w14:paraId="3D1F4E9D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75179F0B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Week 3</w:t>
            </w:r>
          </w:p>
        </w:tc>
        <w:tc>
          <w:tcPr>
            <w:tcW w:w="1170" w:type="dxa"/>
          </w:tcPr>
          <w:p w14:paraId="263D6A2D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1.45</w:t>
            </w:r>
          </w:p>
        </w:tc>
        <w:tc>
          <w:tcPr>
            <w:tcW w:w="1170" w:type="dxa"/>
          </w:tcPr>
          <w:p w14:paraId="1D1EF985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1.31, 1.61</w:t>
            </w:r>
          </w:p>
        </w:tc>
        <w:tc>
          <w:tcPr>
            <w:tcW w:w="990" w:type="dxa"/>
          </w:tcPr>
          <w:p w14:paraId="48572D7F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&lt;0.001</w:t>
            </w:r>
          </w:p>
        </w:tc>
      </w:tr>
      <w:tr w:rsidR="007F7D55" w:rsidRPr="000E3A54" w14:paraId="01C7B106" w14:textId="77777777" w:rsidTr="00D118A1">
        <w:tc>
          <w:tcPr>
            <w:tcW w:w="1620" w:type="dxa"/>
          </w:tcPr>
          <w:p w14:paraId="6BD5A621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1170" w:type="dxa"/>
          </w:tcPr>
          <w:p w14:paraId="7E533300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70" w:type="dxa"/>
          </w:tcPr>
          <w:p w14:paraId="58D8804F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0.50, 0.54</w:t>
            </w:r>
          </w:p>
        </w:tc>
        <w:tc>
          <w:tcPr>
            <w:tcW w:w="990" w:type="dxa"/>
          </w:tcPr>
          <w:p w14:paraId="04BF338A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3628EAA2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Week 4</w:t>
            </w:r>
          </w:p>
        </w:tc>
        <w:tc>
          <w:tcPr>
            <w:tcW w:w="1170" w:type="dxa"/>
          </w:tcPr>
          <w:p w14:paraId="5ABE16DA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2.94</w:t>
            </w:r>
          </w:p>
        </w:tc>
        <w:tc>
          <w:tcPr>
            <w:tcW w:w="1170" w:type="dxa"/>
          </w:tcPr>
          <w:p w14:paraId="497F8668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2.63, 3.28</w:t>
            </w:r>
          </w:p>
        </w:tc>
        <w:tc>
          <w:tcPr>
            <w:tcW w:w="990" w:type="dxa"/>
          </w:tcPr>
          <w:p w14:paraId="3C541C1F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&lt;0.001</w:t>
            </w:r>
          </w:p>
        </w:tc>
      </w:tr>
      <w:tr w:rsidR="007F7D55" w:rsidRPr="000E3A54" w14:paraId="3C88D96C" w14:textId="77777777" w:rsidTr="00D118A1">
        <w:tc>
          <w:tcPr>
            <w:tcW w:w="1620" w:type="dxa"/>
          </w:tcPr>
          <w:p w14:paraId="64DEEBE6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Week 5</w:t>
            </w:r>
          </w:p>
        </w:tc>
        <w:tc>
          <w:tcPr>
            <w:tcW w:w="1170" w:type="dxa"/>
          </w:tcPr>
          <w:p w14:paraId="570CC3A7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70" w:type="dxa"/>
          </w:tcPr>
          <w:p w14:paraId="1FBABA22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0.35, 0.39</w:t>
            </w:r>
          </w:p>
        </w:tc>
        <w:tc>
          <w:tcPr>
            <w:tcW w:w="990" w:type="dxa"/>
          </w:tcPr>
          <w:p w14:paraId="5983635F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2088161F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Week 5</w:t>
            </w:r>
          </w:p>
        </w:tc>
        <w:tc>
          <w:tcPr>
            <w:tcW w:w="1170" w:type="dxa"/>
          </w:tcPr>
          <w:p w14:paraId="1FC5583D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4.17</w:t>
            </w:r>
          </w:p>
        </w:tc>
        <w:tc>
          <w:tcPr>
            <w:tcW w:w="1170" w:type="dxa"/>
          </w:tcPr>
          <w:p w14:paraId="70D6DFBE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3.70, 4.69</w:t>
            </w:r>
          </w:p>
        </w:tc>
        <w:tc>
          <w:tcPr>
            <w:tcW w:w="990" w:type="dxa"/>
          </w:tcPr>
          <w:p w14:paraId="7E527614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&lt;0.001</w:t>
            </w:r>
          </w:p>
        </w:tc>
      </w:tr>
      <w:tr w:rsidR="007F7D55" w:rsidRPr="000E3A54" w14:paraId="5E997C65" w14:textId="77777777" w:rsidTr="00D118A1">
        <w:tc>
          <w:tcPr>
            <w:tcW w:w="1620" w:type="dxa"/>
          </w:tcPr>
          <w:p w14:paraId="6909DD52" w14:textId="77777777" w:rsidR="007F7D55" w:rsidRPr="000E3A54" w:rsidRDefault="007F7D55" w:rsidP="00D118A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Treatments</w:t>
            </w:r>
          </w:p>
        </w:tc>
        <w:tc>
          <w:tcPr>
            <w:tcW w:w="1170" w:type="dxa"/>
          </w:tcPr>
          <w:p w14:paraId="3A7C91DE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7F4CDE2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58B47F1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B53D785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Treatments</w:t>
            </w:r>
          </w:p>
        </w:tc>
        <w:tc>
          <w:tcPr>
            <w:tcW w:w="1170" w:type="dxa"/>
          </w:tcPr>
          <w:p w14:paraId="4A7FE388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748A68F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92A80BC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</w:p>
        </w:tc>
      </w:tr>
      <w:tr w:rsidR="007F7D55" w:rsidRPr="000E3A54" w14:paraId="68232FDA" w14:textId="77777777" w:rsidTr="00D118A1">
        <w:tc>
          <w:tcPr>
            <w:tcW w:w="1620" w:type="dxa"/>
          </w:tcPr>
          <w:p w14:paraId="41460F33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170" w:type="dxa"/>
          </w:tcPr>
          <w:p w14:paraId="37C1EF92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</w:tcPr>
          <w:p w14:paraId="261077ED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0" w:type="dxa"/>
          </w:tcPr>
          <w:p w14:paraId="60D5884D" w14:textId="77777777" w:rsidR="007F7D55" w:rsidRPr="000E3A54" w:rsidRDefault="007F7D55" w:rsidP="00D118A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ADADD91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Healthy</w:t>
            </w:r>
          </w:p>
        </w:tc>
        <w:tc>
          <w:tcPr>
            <w:tcW w:w="1170" w:type="dxa"/>
          </w:tcPr>
          <w:p w14:paraId="3972FD96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—</w:t>
            </w:r>
          </w:p>
        </w:tc>
        <w:tc>
          <w:tcPr>
            <w:tcW w:w="1170" w:type="dxa"/>
          </w:tcPr>
          <w:p w14:paraId="0B772B5A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—</w:t>
            </w:r>
          </w:p>
        </w:tc>
        <w:tc>
          <w:tcPr>
            <w:tcW w:w="990" w:type="dxa"/>
          </w:tcPr>
          <w:p w14:paraId="75C6D696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</w:p>
        </w:tc>
      </w:tr>
      <w:tr w:rsidR="007F7D55" w:rsidRPr="000E3A54" w14:paraId="192D594B" w14:textId="77777777" w:rsidTr="00D118A1">
        <w:tc>
          <w:tcPr>
            <w:tcW w:w="1620" w:type="dxa"/>
          </w:tcPr>
          <w:p w14:paraId="28EFA5AC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 xml:space="preserve">Malaria </w:t>
            </w:r>
          </w:p>
        </w:tc>
        <w:tc>
          <w:tcPr>
            <w:tcW w:w="1170" w:type="dxa"/>
          </w:tcPr>
          <w:p w14:paraId="0CB38B68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170" w:type="dxa"/>
          </w:tcPr>
          <w:p w14:paraId="5EF7D90A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1.15, 1.20</w:t>
            </w:r>
          </w:p>
        </w:tc>
        <w:tc>
          <w:tcPr>
            <w:tcW w:w="990" w:type="dxa"/>
          </w:tcPr>
          <w:p w14:paraId="654E40AD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06142A35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Malaria</w:t>
            </w:r>
          </w:p>
        </w:tc>
        <w:tc>
          <w:tcPr>
            <w:tcW w:w="1170" w:type="dxa"/>
          </w:tcPr>
          <w:p w14:paraId="4EA3E24F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0.75</w:t>
            </w:r>
          </w:p>
        </w:tc>
        <w:tc>
          <w:tcPr>
            <w:tcW w:w="1170" w:type="dxa"/>
          </w:tcPr>
          <w:p w14:paraId="002DCD3D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0.69, 0.82</w:t>
            </w:r>
          </w:p>
        </w:tc>
        <w:tc>
          <w:tcPr>
            <w:tcW w:w="990" w:type="dxa"/>
          </w:tcPr>
          <w:p w14:paraId="78275D25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&lt;0.001</w:t>
            </w:r>
          </w:p>
        </w:tc>
      </w:tr>
      <w:tr w:rsidR="007F7D55" w:rsidRPr="000E3A54" w14:paraId="4C9E65B3" w14:textId="77777777" w:rsidTr="00D118A1">
        <w:tc>
          <w:tcPr>
            <w:tcW w:w="1620" w:type="dxa"/>
          </w:tcPr>
          <w:p w14:paraId="7BC7560E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70" w:type="dxa"/>
          </w:tcPr>
          <w:p w14:paraId="293D3FB0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</w:tcPr>
          <w:p w14:paraId="2DC10C4B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0.93, 0.98</w:t>
            </w:r>
          </w:p>
        </w:tc>
        <w:tc>
          <w:tcPr>
            <w:tcW w:w="990" w:type="dxa"/>
          </w:tcPr>
          <w:p w14:paraId="62016C6A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6BA9102C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Control</w:t>
            </w:r>
          </w:p>
        </w:tc>
        <w:tc>
          <w:tcPr>
            <w:tcW w:w="1170" w:type="dxa"/>
          </w:tcPr>
          <w:p w14:paraId="4FDE56E1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1.05</w:t>
            </w:r>
          </w:p>
        </w:tc>
        <w:tc>
          <w:tcPr>
            <w:tcW w:w="1170" w:type="dxa"/>
          </w:tcPr>
          <w:p w14:paraId="1FB7C8FC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0.96, 1.14</w:t>
            </w:r>
          </w:p>
        </w:tc>
        <w:tc>
          <w:tcPr>
            <w:tcW w:w="990" w:type="dxa"/>
          </w:tcPr>
          <w:p w14:paraId="68A63DD1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0.3</w:t>
            </w:r>
          </w:p>
        </w:tc>
      </w:tr>
      <w:tr w:rsidR="007F7D55" w:rsidRPr="000E3A54" w14:paraId="258F0AB7" w14:textId="77777777" w:rsidTr="00D118A1">
        <w:tc>
          <w:tcPr>
            <w:tcW w:w="1620" w:type="dxa"/>
          </w:tcPr>
          <w:p w14:paraId="73B057A5" w14:textId="77777777" w:rsidR="007F7D55" w:rsidRPr="000E3A54" w:rsidRDefault="007F7D55" w:rsidP="00D118A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1170" w:type="dxa"/>
          </w:tcPr>
          <w:p w14:paraId="4F1F4A0E" w14:textId="77777777" w:rsidR="007F7D55" w:rsidRPr="000E3A54" w:rsidRDefault="007F7D55" w:rsidP="00D118A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E68D153" w14:textId="77777777" w:rsidR="007F7D55" w:rsidRPr="000E3A54" w:rsidRDefault="007F7D55" w:rsidP="00D118A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6335FFB" w14:textId="77777777" w:rsidR="007F7D55" w:rsidRPr="000E3A54" w:rsidRDefault="007F7D55" w:rsidP="00D118A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BF5D95A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Duration</w:t>
            </w:r>
          </w:p>
        </w:tc>
        <w:tc>
          <w:tcPr>
            <w:tcW w:w="1170" w:type="dxa"/>
          </w:tcPr>
          <w:p w14:paraId="31A0423D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C19F141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A493550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</w:p>
        </w:tc>
      </w:tr>
      <w:tr w:rsidR="007F7D55" w:rsidRPr="000E3A54" w14:paraId="7ABF57AC" w14:textId="77777777" w:rsidTr="00D118A1">
        <w:tc>
          <w:tcPr>
            <w:tcW w:w="1620" w:type="dxa"/>
          </w:tcPr>
          <w:p w14:paraId="7B9AE159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0000-0300 h</w:t>
            </w:r>
          </w:p>
        </w:tc>
        <w:tc>
          <w:tcPr>
            <w:tcW w:w="1170" w:type="dxa"/>
          </w:tcPr>
          <w:p w14:paraId="7FC40F7C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</w:tcPr>
          <w:p w14:paraId="1F930781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0" w:type="dxa"/>
          </w:tcPr>
          <w:p w14:paraId="6693924A" w14:textId="77777777" w:rsidR="007F7D55" w:rsidRPr="000E3A54" w:rsidRDefault="007F7D55" w:rsidP="00D118A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6600416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0000-0300 h</w:t>
            </w:r>
          </w:p>
        </w:tc>
        <w:tc>
          <w:tcPr>
            <w:tcW w:w="1170" w:type="dxa"/>
          </w:tcPr>
          <w:p w14:paraId="6C89ACB6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—</w:t>
            </w:r>
          </w:p>
        </w:tc>
        <w:tc>
          <w:tcPr>
            <w:tcW w:w="1170" w:type="dxa"/>
          </w:tcPr>
          <w:p w14:paraId="78B3B175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—</w:t>
            </w:r>
          </w:p>
        </w:tc>
        <w:tc>
          <w:tcPr>
            <w:tcW w:w="990" w:type="dxa"/>
          </w:tcPr>
          <w:p w14:paraId="20ABD2B6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</w:p>
        </w:tc>
      </w:tr>
      <w:tr w:rsidR="007F7D55" w:rsidRPr="000E3A54" w14:paraId="4606D685" w14:textId="77777777" w:rsidTr="00D118A1">
        <w:tc>
          <w:tcPr>
            <w:tcW w:w="1620" w:type="dxa"/>
          </w:tcPr>
          <w:p w14:paraId="19934D3C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0400-0700 h</w:t>
            </w:r>
          </w:p>
        </w:tc>
        <w:tc>
          <w:tcPr>
            <w:tcW w:w="1170" w:type="dxa"/>
          </w:tcPr>
          <w:p w14:paraId="4306B211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70" w:type="dxa"/>
          </w:tcPr>
          <w:p w14:paraId="72EA03A6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0.73, 0.78</w:t>
            </w:r>
          </w:p>
        </w:tc>
        <w:tc>
          <w:tcPr>
            <w:tcW w:w="990" w:type="dxa"/>
          </w:tcPr>
          <w:p w14:paraId="169AF077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5107D421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0400-0700 h</w:t>
            </w:r>
          </w:p>
        </w:tc>
        <w:tc>
          <w:tcPr>
            <w:tcW w:w="1170" w:type="dxa"/>
          </w:tcPr>
          <w:p w14:paraId="3461DA18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2.40</w:t>
            </w:r>
          </w:p>
        </w:tc>
        <w:tc>
          <w:tcPr>
            <w:tcW w:w="1170" w:type="dxa"/>
          </w:tcPr>
          <w:p w14:paraId="28F897F9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2.17, 2.66</w:t>
            </w:r>
          </w:p>
        </w:tc>
        <w:tc>
          <w:tcPr>
            <w:tcW w:w="990" w:type="dxa"/>
          </w:tcPr>
          <w:p w14:paraId="63EAE959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&lt;0.001</w:t>
            </w:r>
          </w:p>
        </w:tc>
      </w:tr>
      <w:tr w:rsidR="007F7D55" w:rsidRPr="000E3A54" w14:paraId="495EEBB8" w14:textId="77777777" w:rsidTr="00D118A1">
        <w:tc>
          <w:tcPr>
            <w:tcW w:w="1620" w:type="dxa"/>
          </w:tcPr>
          <w:p w14:paraId="0F608855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0800-1100 h</w:t>
            </w:r>
          </w:p>
        </w:tc>
        <w:tc>
          <w:tcPr>
            <w:tcW w:w="1170" w:type="dxa"/>
          </w:tcPr>
          <w:p w14:paraId="055ADA75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70" w:type="dxa"/>
          </w:tcPr>
          <w:p w14:paraId="097B691D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0.42, 0.54</w:t>
            </w:r>
          </w:p>
        </w:tc>
        <w:tc>
          <w:tcPr>
            <w:tcW w:w="990" w:type="dxa"/>
          </w:tcPr>
          <w:p w14:paraId="5E7C3043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5D54530E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0800-1100 h</w:t>
            </w:r>
          </w:p>
        </w:tc>
        <w:tc>
          <w:tcPr>
            <w:tcW w:w="1170" w:type="dxa"/>
          </w:tcPr>
          <w:p w14:paraId="07031C54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33.1</w:t>
            </w:r>
          </w:p>
        </w:tc>
        <w:tc>
          <w:tcPr>
            <w:tcW w:w="1170" w:type="dxa"/>
          </w:tcPr>
          <w:p w14:paraId="1D6266A2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26.9, 40.8</w:t>
            </w:r>
          </w:p>
        </w:tc>
        <w:tc>
          <w:tcPr>
            <w:tcW w:w="990" w:type="dxa"/>
          </w:tcPr>
          <w:p w14:paraId="63081D75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&lt;0.001</w:t>
            </w:r>
          </w:p>
        </w:tc>
      </w:tr>
      <w:tr w:rsidR="007F7D55" w:rsidRPr="000E3A54" w14:paraId="0FACBFEE" w14:textId="77777777" w:rsidTr="00D118A1">
        <w:tc>
          <w:tcPr>
            <w:tcW w:w="1620" w:type="dxa"/>
          </w:tcPr>
          <w:p w14:paraId="5985BFFE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1200-1500 h</w:t>
            </w:r>
          </w:p>
        </w:tc>
        <w:tc>
          <w:tcPr>
            <w:tcW w:w="1170" w:type="dxa"/>
          </w:tcPr>
          <w:p w14:paraId="7B235E6B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70" w:type="dxa"/>
          </w:tcPr>
          <w:p w14:paraId="16EA2556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0.42, 0.53</w:t>
            </w:r>
          </w:p>
        </w:tc>
        <w:tc>
          <w:tcPr>
            <w:tcW w:w="990" w:type="dxa"/>
          </w:tcPr>
          <w:p w14:paraId="2FA70E76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36E2A3E1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1200-1500 h</w:t>
            </w:r>
          </w:p>
        </w:tc>
        <w:tc>
          <w:tcPr>
            <w:tcW w:w="1170" w:type="dxa"/>
          </w:tcPr>
          <w:p w14:paraId="2FB5AE81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30.4</w:t>
            </w:r>
          </w:p>
        </w:tc>
        <w:tc>
          <w:tcPr>
            <w:tcW w:w="1170" w:type="dxa"/>
          </w:tcPr>
          <w:p w14:paraId="67F45471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24.9, 37.2</w:t>
            </w:r>
          </w:p>
        </w:tc>
        <w:tc>
          <w:tcPr>
            <w:tcW w:w="990" w:type="dxa"/>
          </w:tcPr>
          <w:p w14:paraId="23585B21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&lt;0.001</w:t>
            </w:r>
          </w:p>
        </w:tc>
      </w:tr>
      <w:tr w:rsidR="007F7D55" w:rsidRPr="000E3A54" w14:paraId="5E7CCFD4" w14:textId="77777777" w:rsidTr="00D118A1">
        <w:tc>
          <w:tcPr>
            <w:tcW w:w="1620" w:type="dxa"/>
          </w:tcPr>
          <w:p w14:paraId="714BD71D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1600-1900 h</w:t>
            </w:r>
          </w:p>
        </w:tc>
        <w:tc>
          <w:tcPr>
            <w:tcW w:w="1170" w:type="dxa"/>
          </w:tcPr>
          <w:p w14:paraId="05886295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170" w:type="dxa"/>
          </w:tcPr>
          <w:p w14:paraId="5C3AA919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1.56, 1.65</w:t>
            </w:r>
          </w:p>
        </w:tc>
        <w:tc>
          <w:tcPr>
            <w:tcW w:w="990" w:type="dxa"/>
          </w:tcPr>
          <w:p w14:paraId="5175FC0C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36533BA4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1600-1900 h</w:t>
            </w:r>
          </w:p>
        </w:tc>
        <w:tc>
          <w:tcPr>
            <w:tcW w:w="1170" w:type="dxa"/>
          </w:tcPr>
          <w:p w14:paraId="3223CFE8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2.51</w:t>
            </w:r>
          </w:p>
        </w:tc>
        <w:tc>
          <w:tcPr>
            <w:tcW w:w="1170" w:type="dxa"/>
          </w:tcPr>
          <w:p w14:paraId="22EBBC24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2.27, 2.79</w:t>
            </w:r>
          </w:p>
        </w:tc>
        <w:tc>
          <w:tcPr>
            <w:tcW w:w="990" w:type="dxa"/>
          </w:tcPr>
          <w:p w14:paraId="489D8825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&lt;0.001</w:t>
            </w:r>
          </w:p>
        </w:tc>
      </w:tr>
      <w:tr w:rsidR="007F7D55" w:rsidRPr="000E3A54" w14:paraId="794F3926" w14:textId="77777777" w:rsidTr="00D118A1">
        <w:tc>
          <w:tcPr>
            <w:tcW w:w="1620" w:type="dxa"/>
          </w:tcPr>
          <w:p w14:paraId="753DD06E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2000-2300 h</w:t>
            </w:r>
          </w:p>
        </w:tc>
        <w:tc>
          <w:tcPr>
            <w:tcW w:w="1170" w:type="dxa"/>
          </w:tcPr>
          <w:p w14:paraId="5F71F2B0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170" w:type="dxa"/>
          </w:tcPr>
          <w:p w14:paraId="317824FA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1.63, 1.71</w:t>
            </w:r>
          </w:p>
        </w:tc>
        <w:tc>
          <w:tcPr>
            <w:tcW w:w="990" w:type="dxa"/>
          </w:tcPr>
          <w:p w14:paraId="692F58E5" w14:textId="77777777" w:rsidR="007F7D55" w:rsidRPr="000E3A54" w:rsidRDefault="007F7D55" w:rsidP="00D118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A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58722D5F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2000-2300 h</w:t>
            </w:r>
          </w:p>
        </w:tc>
        <w:tc>
          <w:tcPr>
            <w:tcW w:w="1170" w:type="dxa"/>
          </w:tcPr>
          <w:p w14:paraId="2F4369BC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1.02</w:t>
            </w:r>
          </w:p>
        </w:tc>
        <w:tc>
          <w:tcPr>
            <w:tcW w:w="1170" w:type="dxa"/>
          </w:tcPr>
          <w:p w14:paraId="483C0B11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0.92, 1.12</w:t>
            </w:r>
          </w:p>
        </w:tc>
        <w:tc>
          <w:tcPr>
            <w:tcW w:w="990" w:type="dxa"/>
          </w:tcPr>
          <w:p w14:paraId="428166BD" w14:textId="77777777" w:rsidR="007F7D55" w:rsidRPr="000E3A54" w:rsidRDefault="007F7D55" w:rsidP="00D118A1">
            <w:pPr>
              <w:jc w:val="center"/>
              <w:rPr>
                <w:sz w:val="20"/>
                <w:szCs w:val="20"/>
              </w:rPr>
            </w:pPr>
            <w:r w:rsidRPr="000E3A54">
              <w:rPr>
                <w:sz w:val="20"/>
                <w:szCs w:val="20"/>
              </w:rPr>
              <w:t>0.8</w:t>
            </w:r>
          </w:p>
        </w:tc>
      </w:tr>
    </w:tbl>
    <w:p w14:paraId="6F50547F" w14:textId="77777777" w:rsidR="007F7D55" w:rsidRPr="00CF0043" w:rsidRDefault="007F7D55" w:rsidP="007F7D55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bookmarkEnd w:id="0"/>
    <w:p w14:paraId="77C68957" w14:textId="77777777" w:rsidR="007F7D55" w:rsidRPr="00CF0043" w:rsidRDefault="007F7D55" w:rsidP="007F7D55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68FBC87" w14:textId="77777777" w:rsidR="007F7D55" w:rsidRPr="00CF0043" w:rsidRDefault="007F7D55" w:rsidP="007F7D55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3404C81" w14:textId="77777777" w:rsidR="007F7D55" w:rsidRPr="00CF0043" w:rsidRDefault="007F7D55" w:rsidP="007F7D55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4C3B2F2" w14:textId="77777777" w:rsidR="007F7D55" w:rsidRPr="00CF0043" w:rsidRDefault="007F7D55" w:rsidP="007F7D55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2B4F610" w14:textId="77777777" w:rsidR="007F7D55" w:rsidRPr="00CF0043" w:rsidRDefault="007F7D55" w:rsidP="007F7D55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35078F0" w14:textId="77777777" w:rsidR="007F7D55" w:rsidRPr="00CF0043" w:rsidRDefault="007F7D55" w:rsidP="007F7D55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13C60B7" w14:textId="77777777" w:rsidR="007F7D55" w:rsidRPr="00CF0043" w:rsidRDefault="007F7D55" w:rsidP="007F7D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EA0C7A" w14:textId="053830BA" w:rsidR="006135E1" w:rsidRPr="007F7D55" w:rsidRDefault="006135E1" w:rsidP="007F7D55"/>
    <w:sectPr w:rsidR="006135E1" w:rsidRPr="007F7D55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6BE282" w14:textId="77777777" w:rsidR="006E7851" w:rsidRDefault="006E7851">
      <w:pPr>
        <w:spacing w:after="0"/>
      </w:pPr>
      <w:r>
        <w:separator/>
      </w:r>
    </w:p>
  </w:endnote>
  <w:endnote w:type="continuationSeparator" w:id="0">
    <w:p w14:paraId="5E70601C" w14:textId="77777777" w:rsidR="006E7851" w:rsidRDefault="006E785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0D3927" w14:textId="77777777" w:rsidR="006E7851" w:rsidRDefault="006E7851">
      <w:pPr>
        <w:spacing w:after="0"/>
      </w:pPr>
      <w:r>
        <w:separator/>
      </w:r>
    </w:p>
  </w:footnote>
  <w:footnote w:type="continuationSeparator" w:id="0">
    <w:p w14:paraId="4DC14E33" w14:textId="77777777" w:rsidR="006E7851" w:rsidRDefault="006E785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F945D1"/>
    <w:multiLevelType w:val="hybridMultilevel"/>
    <w:tmpl w:val="688086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04335291">
    <w:abstractNumId w:val="0"/>
  </w:num>
  <w:num w:numId="2" w16cid:durableId="654990295">
    <w:abstractNumId w:val="1"/>
  </w:num>
  <w:num w:numId="3" w16cid:durableId="1565003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109F5"/>
    <w:rsid w:val="0001108A"/>
    <w:rsid w:val="00012E0F"/>
    <w:rsid w:val="00013DC3"/>
    <w:rsid w:val="00032FBE"/>
    <w:rsid w:val="000334EF"/>
    <w:rsid w:val="00034DF3"/>
    <w:rsid w:val="00035B2D"/>
    <w:rsid w:val="00036A60"/>
    <w:rsid w:val="00040040"/>
    <w:rsid w:val="00041E19"/>
    <w:rsid w:val="000576A6"/>
    <w:rsid w:val="00061F03"/>
    <w:rsid w:val="00064D30"/>
    <w:rsid w:val="00073273"/>
    <w:rsid w:val="0008302C"/>
    <w:rsid w:val="0008797E"/>
    <w:rsid w:val="0009299E"/>
    <w:rsid w:val="000A518D"/>
    <w:rsid w:val="000B1019"/>
    <w:rsid w:val="000B25EA"/>
    <w:rsid w:val="000B492A"/>
    <w:rsid w:val="000B63DD"/>
    <w:rsid w:val="000B691D"/>
    <w:rsid w:val="000B7DFE"/>
    <w:rsid w:val="000C19AE"/>
    <w:rsid w:val="000C2A67"/>
    <w:rsid w:val="000C3044"/>
    <w:rsid w:val="000D1650"/>
    <w:rsid w:val="000D4363"/>
    <w:rsid w:val="000D7082"/>
    <w:rsid w:val="000E0B41"/>
    <w:rsid w:val="000E2E60"/>
    <w:rsid w:val="000E3957"/>
    <w:rsid w:val="000E3A54"/>
    <w:rsid w:val="000F1B10"/>
    <w:rsid w:val="000F67E6"/>
    <w:rsid w:val="001020BD"/>
    <w:rsid w:val="001023E1"/>
    <w:rsid w:val="00102724"/>
    <w:rsid w:val="00102F33"/>
    <w:rsid w:val="0010458B"/>
    <w:rsid w:val="001151F7"/>
    <w:rsid w:val="00116733"/>
    <w:rsid w:val="001203DC"/>
    <w:rsid w:val="00121BFE"/>
    <w:rsid w:val="00125F59"/>
    <w:rsid w:val="00132D68"/>
    <w:rsid w:val="001348D9"/>
    <w:rsid w:val="00135C35"/>
    <w:rsid w:val="001368DC"/>
    <w:rsid w:val="00140D1E"/>
    <w:rsid w:val="00144A3A"/>
    <w:rsid w:val="00152D48"/>
    <w:rsid w:val="0015497D"/>
    <w:rsid w:val="00157F9A"/>
    <w:rsid w:val="001772DB"/>
    <w:rsid w:val="00180521"/>
    <w:rsid w:val="00185ECC"/>
    <w:rsid w:val="00187178"/>
    <w:rsid w:val="00187CAA"/>
    <w:rsid w:val="00191108"/>
    <w:rsid w:val="00193FCC"/>
    <w:rsid w:val="00196531"/>
    <w:rsid w:val="001A27B7"/>
    <w:rsid w:val="001C4165"/>
    <w:rsid w:val="001D6334"/>
    <w:rsid w:val="001E4F0A"/>
    <w:rsid w:val="001E53CE"/>
    <w:rsid w:val="001F1A2C"/>
    <w:rsid w:val="001F32C7"/>
    <w:rsid w:val="001F485D"/>
    <w:rsid w:val="00207DC0"/>
    <w:rsid w:val="00235CF1"/>
    <w:rsid w:val="0024656E"/>
    <w:rsid w:val="00250DF4"/>
    <w:rsid w:val="0025316E"/>
    <w:rsid w:val="00256642"/>
    <w:rsid w:val="00262C8A"/>
    <w:rsid w:val="00270945"/>
    <w:rsid w:val="002869E1"/>
    <w:rsid w:val="0029163B"/>
    <w:rsid w:val="0029163F"/>
    <w:rsid w:val="00295021"/>
    <w:rsid w:val="00296221"/>
    <w:rsid w:val="002A1D53"/>
    <w:rsid w:val="002A2850"/>
    <w:rsid w:val="002A7053"/>
    <w:rsid w:val="002B099F"/>
    <w:rsid w:val="002B2848"/>
    <w:rsid w:val="002B3DE5"/>
    <w:rsid w:val="002B41A2"/>
    <w:rsid w:val="002B522B"/>
    <w:rsid w:val="002B5391"/>
    <w:rsid w:val="002C4703"/>
    <w:rsid w:val="002C484C"/>
    <w:rsid w:val="002D05B4"/>
    <w:rsid w:val="002E0D12"/>
    <w:rsid w:val="002E2AF0"/>
    <w:rsid w:val="002F13D7"/>
    <w:rsid w:val="00302846"/>
    <w:rsid w:val="00303DB2"/>
    <w:rsid w:val="00306AF6"/>
    <w:rsid w:val="00311B96"/>
    <w:rsid w:val="003136CE"/>
    <w:rsid w:val="00326987"/>
    <w:rsid w:val="00327C69"/>
    <w:rsid w:val="00330100"/>
    <w:rsid w:val="0033198B"/>
    <w:rsid w:val="00333571"/>
    <w:rsid w:val="00333F4D"/>
    <w:rsid w:val="00337C35"/>
    <w:rsid w:val="00337D06"/>
    <w:rsid w:val="003414E7"/>
    <w:rsid w:val="003430A6"/>
    <w:rsid w:val="003462DA"/>
    <w:rsid w:val="00346C35"/>
    <w:rsid w:val="0035544D"/>
    <w:rsid w:val="0035595B"/>
    <w:rsid w:val="003567C5"/>
    <w:rsid w:val="00372E57"/>
    <w:rsid w:val="003755CB"/>
    <w:rsid w:val="0038109F"/>
    <w:rsid w:val="00382E4B"/>
    <w:rsid w:val="003830A5"/>
    <w:rsid w:val="00394FF1"/>
    <w:rsid w:val="00397D52"/>
    <w:rsid w:val="003A2307"/>
    <w:rsid w:val="003A6FFF"/>
    <w:rsid w:val="003A7497"/>
    <w:rsid w:val="003B34CA"/>
    <w:rsid w:val="003B4743"/>
    <w:rsid w:val="003B515D"/>
    <w:rsid w:val="003B5269"/>
    <w:rsid w:val="003B5675"/>
    <w:rsid w:val="003C0FE8"/>
    <w:rsid w:val="003C51AA"/>
    <w:rsid w:val="003C6696"/>
    <w:rsid w:val="003C7FB0"/>
    <w:rsid w:val="003D405E"/>
    <w:rsid w:val="003D66F9"/>
    <w:rsid w:val="003F3932"/>
    <w:rsid w:val="00400AC1"/>
    <w:rsid w:val="0040512B"/>
    <w:rsid w:val="004055A0"/>
    <w:rsid w:val="004244AD"/>
    <w:rsid w:val="004260B3"/>
    <w:rsid w:val="00427900"/>
    <w:rsid w:val="00433280"/>
    <w:rsid w:val="00435627"/>
    <w:rsid w:val="004502C4"/>
    <w:rsid w:val="00456C8E"/>
    <w:rsid w:val="004613F2"/>
    <w:rsid w:val="004624E9"/>
    <w:rsid w:val="00464D32"/>
    <w:rsid w:val="004669B2"/>
    <w:rsid w:val="00474D11"/>
    <w:rsid w:val="004768C8"/>
    <w:rsid w:val="00483D1D"/>
    <w:rsid w:val="00483DA3"/>
    <w:rsid w:val="004918F5"/>
    <w:rsid w:val="00492078"/>
    <w:rsid w:val="00496E99"/>
    <w:rsid w:val="004972FF"/>
    <w:rsid w:val="004A3CA0"/>
    <w:rsid w:val="004A68BE"/>
    <w:rsid w:val="004B036A"/>
    <w:rsid w:val="004B135C"/>
    <w:rsid w:val="004B34CB"/>
    <w:rsid w:val="004B5456"/>
    <w:rsid w:val="004B7CB4"/>
    <w:rsid w:val="004C420E"/>
    <w:rsid w:val="004C54AB"/>
    <w:rsid w:val="004C72C5"/>
    <w:rsid w:val="004D05C3"/>
    <w:rsid w:val="004D17BD"/>
    <w:rsid w:val="004D58AD"/>
    <w:rsid w:val="004D58DC"/>
    <w:rsid w:val="004D6CB2"/>
    <w:rsid w:val="004E4444"/>
    <w:rsid w:val="004F0D8A"/>
    <w:rsid w:val="004F1655"/>
    <w:rsid w:val="00500398"/>
    <w:rsid w:val="005044F2"/>
    <w:rsid w:val="005119EE"/>
    <w:rsid w:val="00512189"/>
    <w:rsid w:val="00513133"/>
    <w:rsid w:val="00525CD7"/>
    <w:rsid w:val="0053450D"/>
    <w:rsid w:val="00540AB8"/>
    <w:rsid w:val="00547B4B"/>
    <w:rsid w:val="00550D75"/>
    <w:rsid w:val="0055325C"/>
    <w:rsid w:val="00560939"/>
    <w:rsid w:val="00566D3F"/>
    <w:rsid w:val="00576C5B"/>
    <w:rsid w:val="00593F2D"/>
    <w:rsid w:val="005A091D"/>
    <w:rsid w:val="005A4D51"/>
    <w:rsid w:val="005A78D5"/>
    <w:rsid w:val="005C4A7B"/>
    <w:rsid w:val="005C502F"/>
    <w:rsid w:val="005C7DD7"/>
    <w:rsid w:val="005F0549"/>
    <w:rsid w:val="005F59BE"/>
    <w:rsid w:val="005F5E75"/>
    <w:rsid w:val="00606AC7"/>
    <w:rsid w:val="00612C1E"/>
    <w:rsid w:val="006135E1"/>
    <w:rsid w:val="00617361"/>
    <w:rsid w:val="00623869"/>
    <w:rsid w:val="0063155C"/>
    <w:rsid w:val="00633A0A"/>
    <w:rsid w:val="00650DB8"/>
    <w:rsid w:val="00674506"/>
    <w:rsid w:val="00674DD2"/>
    <w:rsid w:val="00675D36"/>
    <w:rsid w:val="0068439A"/>
    <w:rsid w:val="006A1444"/>
    <w:rsid w:val="006A267B"/>
    <w:rsid w:val="006B328A"/>
    <w:rsid w:val="006B5D26"/>
    <w:rsid w:val="006C11B2"/>
    <w:rsid w:val="006C30C1"/>
    <w:rsid w:val="006C5D84"/>
    <w:rsid w:val="006D0259"/>
    <w:rsid w:val="006D5CA0"/>
    <w:rsid w:val="006E00DD"/>
    <w:rsid w:val="006E2486"/>
    <w:rsid w:val="006E69A9"/>
    <w:rsid w:val="006E7851"/>
    <w:rsid w:val="007220D3"/>
    <w:rsid w:val="00730781"/>
    <w:rsid w:val="0073261D"/>
    <w:rsid w:val="007527BE"/>
    <w:rsid w:val="007542F1"/>
    <w:rsid w:val="00760353"/>
    <w:rsid w:val="007609F7"/>
    <w:rsid w:val="00764C93"/>
    <w:rsid w:val="007702D6"/>
    <w:rsid w:val="00772B95"/>
    <w:rsid w:val="00784CBF"/>
    <w:rsid w:val="00794B53"/>
    <w:rsid w:val="007A3E5E"/>
    <w:rsid w:val="007A75D8"/>
    <w:rsid w:val="007B164B"/>
    <w:rsid w:val="007B393E"/>
    <w:rsid w:val="007B7660"/>
    <w:rsid w:val="007C1C85"/>
    <w:rsid w:val="007C33E1"/>
    <w:rsid w:val="007C43B9"/>
    <w:rsid w:val="007D087D"/>
    <w:rsid w:val="007D2B74"/>
    <w:rsid w:val="007D67F9"/>
    <w:rsid w:val="007E5C24"/>
    <w:rsid w:val="007F7D55"/>
    <w:rsid w:val="00801BBA"/>
    <w:rsid w:val="0080461F"/>
    <w:rsid w:val="00806A0E"/>
    <w:rsid w:val="008262D3"/>
    <w:rsid w:val="00832409"/>
    <w:rsid w:val="008426DA"/>
    <w:rsid w:val="00862EB1"/>
    <w:rsid w:val="00866FBF"/>
    <w:rsid w:val="008706B5"/>
    <w:rsid w:val="008779BA"/>
    <w:rsid w:val="00882F39"/>
    <w:rsid w:val="008946E9"/>
    <w:rsid w:val="008A3D10"/>
    <w:rsid w:val="008A48CE"/>
    <w:rsid w:val="008B0614"/>
    <w:rsid w:val="008B0E32"/>
    <w:rsid w:val="008B2C49"/>
    <w:rsid w:val="008C17D0"/>
    <w:rsid w:val="008C3F1E"/>
    <w:rsid w:val="008D18F0"/>
    <w:rsid w:val="008D2A7D"/>
    <w:rsid w:val="008E1E19"/>
    <w:rsid w:val="008E301E"/>
    <w:rsid w:val="008E6DB8"/>
    <w:rsid w:val="008F54A9"/>
    <w:rsid w:val="008F72E2"/>
    <w:rsid w:val="009007F8"/>
    <w:rsid w:val="009008D3"/>
    <w:rsid w:val="00901332"/>
    <w:rsid w:val="009033E0"/>
    <w:rsid w:val="009048D5"/>
    <w:rsid w:val="00904FBD"/>
    <w:rsid w:val="00907E96"/>
    <w:rsid w:val="00914267"/>
    <w:rsid w:val="009147A9"/>
    <w:rsid w:val="009174DF"/>
    <w:rsid w:val="00930808"/>
    <w:rsid w:val="00931558"/>
    <w:rsid w:val="0093216B"/>
    <w:rsid w:val="009358E9"/>
    <w:rsid w:val="00936537"/>
    <w:rsid w:val="009404C2"/>
    <w:rsid w:val="0094271D"/>
    <w:rsid w:val="00942A0A"/>
    <w:rsid w:val="009443EE"/>
    <w:rsid w:val="00946E1B"/>
    <w:rsid w:val="00950261"/>
    <w:rsid w:val="00951919"/>
    <w:rsid w:val="009539C0"/>
    <w:rsid w:val="00964314"/>
    <w:rsid w:val="00970918"/>
    <w:rsid w:val="0097615A"/>
    <w:rsid w:val="00976229"/>
    <w:rsid w:val="00980C22"/>
    <w:rsid w:val="009829E4"/>
    <w:rsid w:val="009844A7"/>
    <w:rsid w:val="00994611"/>
    <w:rsid w:val="009A174E"/>
    <w:rsid w:val="009A1A1B"/>
    <w:rsid w:val="009A2274"/>
    <w:rsid w:val="009B0CB9"/>
    <w:rsid w:val="009B1C97"/>
    <w:rsid w:val="009B1F40"/>
    <w:rsid w:val="009C0A3A"/>
    <w:rsid w:val="009C1F3F"/>
    <w:rsid w:val="009C2D29"/>
    <w:rsid w:val="009C2FA0"/>
    <w:rsid w:val="009C5889"/>
    <w:rsid w:val="009D03AF"/>
    <w:rsid w:val="009E7832"/>
    <w:rsid w:val="009E7E15"/>
    <w:rsid w:val="009F63EA"/>
    <w:rsid w:val="009F66BE"/>
    <w:rsid w:val="00A004B6"/>
    <w:rsid w:val="00A075AC"/>
    <w:rsid w:val="00A1401C"/>
    <w:rsid w:val="00A1692E"/>
    <w:rsid w:val="00A20244"/>
    <w:rsid w:val="00A20D6D"/>
    <w:rsid w:val="00A30DC5"/>
    <w:rsid w:val="00A31B0F"/>
    <w:rsid w:val="00A377DC"/>
    <w:rsid w:val="00A415E5"/>
    <w:rsid w:val="00A42300"/>
    <w:rsid w:val="00A425FD"/>
    <w:rsid w:val="00A44903"/>
    <w:rsid w:val="00A47966"/>
    <w:rsid w:val="00A5102A"/>
    <w:rsid w:val="00A53343"/>
    <w:rsid w:val="00A5572A"/>
    <w:rsid w:val="00A6152D"/>
    <w:rsid w:val="00A635A9"/>
    <w:rsid w:val="00A64BCA"/>
    <w:rsid w:val="00A710BB"/>
    <w:rsid w:val="00A7182C"/>
    <w:rsid w:val="00A752A7"/>
    <w:rsid w:val="00A75CCB"/>
    <w:rsid w:val="00A76E57"/>
    <w:rsid w:val="00A85A48"/>
    <w:rsid w:val="00A85CC3"/>
    <w:rsid w:val="00A86BDD"/>
    <w:rsid w:val="00A87E95"/>
    <w:rsid w:val="00A87F4D"/>
    <w:rsid w:val="00A90F2B"/>
    <w:rsid w:val="00AA53F6"/>
    <w:rsid w:val="00AB7235"/>
    <w:rsid w:val="00AC53D1"/>
    <w:rsid w:val="00AD1B24"/>
    <w:rsid w:val="00AD7294"/>
    <w:rsid w:val="00AD7B39"/>
    <w:rsid w:val="00AE2CC7"/>
    <w:rsid w:val="00AE4971"/>
    <w:rsid w:val="00AE60EF"/>
    <w:rsid w:val="00AE6928"/>
    <w:rsid w:val="00AF0164"/>
    <w:rsid w:val="00B067F7"/>
    <w:rsid w:val="00B121E8"/>
    <w:rsid w:val="00B1287A"/>
    <w:rsid w:val="00B1476F"/>
    <w:rsid w:val="00B16A67"/>
    <w:rsid w:val="00B21A03"/>
    <w:rsid w:val="00B21B0D"/>
    <w:rsid w:val="00B22D27"/>
    <w:rsid w:val="00B23998"/>
    <w:rsid w:val="00B23CDE"/>
    <w:rsid w:val="00B30924"/>
    <w:rsid w:val="00B31A3B"/>
    <w:rsid w:val="00B4169B"/>
    <w:rsid w:val="00B43921"/>
    <w:rsid w:val="00B6548C"/>
    <w:rsid w:val="00B70D14"/>
    <w:rsid w:val="00B71803"/>
    <w:rsid w:val="00B7375C"/>
    <w:rsid w:val="00B74083"/>
    <w:rsid w:val="00B77B54"/>
    <w:rsid w:val="00B80CA1"/>
    <w:rsid w:val="00B82211"/>
    <w:rsid w:val="00B9147E"/>
    <w:rsid w:val="00B92D12"/>
    <w:rsid w:val="00B97059"/>
    <w:rsid w:val="00BA5B5F"/>
    <w:rsid w:val="00BA6709"/>
    <w:rsid w:val="00BA760E"/>
    <w:rsid w:val="00BB4297"/>
    <w:rsid w:val="00BB5F42"/>
    <w:rsid w:val="00BC6545"/>
    <w:rsid w:val="00BD1AAC"/>
    <w:rsid w:val="00BE6933"/>
    <w:rsid w:val="00BF7464"/>
    <w:rsid w:val="00C05BCE"/>
    <w:rsid w:val="00C11020"/>
    <w:rsid w:val="00C15104"/>
    <w:rsid w:val="00C20320"/>
    <w:rsid w:val="00C22038"/>
    <w:rsid w:val="00C23D44"/>
    <w:rsid w:val="00C25672"/>
    <w:rsid w:val="00C26C3B"/>
    <w:rsid w:val="00C3155B"/>
    <w:rsid w:val="00C4183E"/>
    <w:rsid w:val="00C4262C"/>
    <w:rsid w:val="00C42AA5"/>
    <w:rsid w:val="00C43903"/>
    <w:rsid w:val="00C4604D"/>
    <w:rsid w:val="00C506A7"/>
    <w:rsid w:val="00C5650A"/>
    <w:rsid w:val="00C62C77"/>
    <w:rsid w:val="00C66030"/>
    <w:rsid w:val="00C84682"/>
    <w:rsid w:val="00C8691B"/>
    <w:rsid w:val="00C87A52"/>
    <w:rsid w:val="00C96019"/>
    <w:rsid w:val="00C97AF8"/>
    <w:rsid w:val="00CA31B3"/>
    <w:rsid w:val="00CA3DF1"/>
    <w:rsid w:val="00CB0D76"/>
    <w:rsid w:val="00CB5B28"/>
    <w:rsid w:val="00CC074F"/>
    <w:rsid w:val="00CD2E68"/>
    <w:rsid w:val="00CD5071"/>
    <w:rsid w:val="00CD70A7"/>
    <w:rsid w:val="00CE06C4"/>
    <w:rsid w:val="00CE7014"/>
    <w:rsid w:val="00CE7C37"/>
    <w:rsid w:val="00D00B96"/>
    <w:rsid w:val="00D03DE4"/>
    <w:rsid w:val="00D05D4D"/>
    <w:rsid w:val="00D071BB"/>
    <w:rsid w:val="00D105B1"/>
    <w:rsid w:val="00D13B0E"/>
    <w:rsid w:val="00D27C6E"/>
    <w:rsid w:val="00D32D5F"/>
    <w:rsid w:val="00D40259"/>
    <w:rsid w:val="00D42D83"/>
    <w:rsid w:val="00D430A6"/>
    <w:rsid w:val="00D50A1A"/>
    <w:rsid w:val="00D5287C"/>
    <w:rsid w:val="00D55808"/>
    <w:rsid w:val="00D624B2"/>
    <w:rsid w:val="00D70F04"/>
    <w:rsid w:val="00D87A6B"/>
    <w:rsid w:val="00D96AE1"/>
    <w:rsid w:val="00DA1DE1"/>
    <w:rsid w:val="00DA2143"/>
    <w:rsid w:val="00DA4FA7"/>
    <w:rsid w:val="00DA65F8"/>
    <w:rsid w:val="00DB1FAE"/>
    <w:rsid w:val="00DB6044"/>
    <w:rsid w:val="00DD1494"/>
    <w:rsid w:val="00DD1F71"/>
    <w:rsid w:val="00DD1FBE"/>
    <w:rsid w:val="00DD3249"/>
    <w:rsid w:val="00DF48AE"/>
    <w:rsid w:val="00E01958"/>
    <w:rsid w:val="00E04F06"/>
    <w:rsid w:val="00E21530"/>
    <w:rsid w:val="00E228DE"/>
    <w:rsid w:val="00E35392"/>
    <w:rsid w:val="00E5225A"/>
    <w:rsid w:val="00E52E6F"/>
    <w:rsid w:val="00E5593E"/>
    <w:rsid w:val="00E6133D"/>
    <w:rsid w:val="00E6464D"/>
    <w:rsid w:val="00E6685B"/>
    <w:rsid w:val="00E711FE"/>
    <w:rsid w:val="00E7402B"/>
    <w:rsid w:val="00E75B51"/>
    <w:rsid w:val="00E813C4"/>
    <w:rsid w:val="00E83D26"/>
    <w:rsid w:val="00E84A16"/>
    <w:rsid w:val="00E90B27"/>
    <w:rsid w:val="00E90D12"/>
    <w:rsid w:val="00E9569A"/>
    <w:rsid w:val="00EA0A7B"/>
    <w:rsid w:val="00EB306A"/>
    <w:rsid w:val="00EC3601"/>
    <w:rsid w:val="00ED0B32"/>
    <w:rsid w:val="00ED3F1D"/>
    <w:rsid w:val="00ED7506"/>
    <w:rsid w:val="00EE0147"/>
    <w:rsid w:val="00EE1346"/>
    <w:rsid w:val="00EE4135"/>
    <w:rsid w:val="00EF1702"/>
    <w:rsid w:val="00EF2B58"/>
    <w:rsid w:val="00EF7020"/>
    <w:rsid w:val="00EF7EC9"/>
    <w:rsid w:val="00F008FF"/>
    <w:rsid w:val="00F017B4"/>
    <w:rsid w:val="00F02B63"/>
    <w:rsid w:val="00F0684A"/>
    <w:rsid w:val="00F077BC"/>
    <w:rsid w:val="00F15FC5"/>
    <w:rsid w:val="00F20918"/>
    <w:rsid w:val="00F21CEF"/>
    <w:rsid w:val="00F2369D"/>
    <w:rsid w:val="00F307A2"/>
    <w:rsid w:val="00F32058"/>
    <w:rsid w:val="00F34CAB"/>
    <w:rsid w:val="00F3615D"/>
    <w:rsid w:val="00F40455"/>
    <w:rsid w:val="00F40520"/>
    <w:rsid w:val="00F40D81"/>
    <w:rsid w:val="00F41B27"/>
    <w:rsid w:val="00F4201F"/>
    <w:rsid w:val="00F61F08"/>
    <w:rsid w:val="00F649EE"/>
    <w:rsid w:val="00F753C5"/>
    <w:rsid w:val="00F839A7"/>
    <w:rsid w:val="00F935A7"/>
    <w:rsid w:val="00FA0DE2"/>
    <w:rsid w:val="00FA0E69"/>
    <w:rsid w:val="00FA4F84"/>
    <w:rsid w:val="00FB3BBE"/>
    <w:rsid w:val="00FC4AAE"/>
    <w:rsid w:val="00FD0976"/>
    <w:rsid w:val="00FD770D"/>
    <w:rsid w:val="00FE29FF"/>
    <w:rsid w:val="00FF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8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8F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8F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7E5C24"/>
    <w:pPr>
      <w:widowControl w:val="0"/>
      <w:autoSpaceDE w:val="0"/>
      <w:autoSpaceDN w:val="0"/>
      <w:spacing w:after="0"/>
    </w:pPr>
    <w:rPr>
      <w:rFonts w:ascii="Book Antiqua" w:eastAsia="Book Antiqua" w:hAnsi="Book Antiqua" w:cs="Book Antiqua"/>
      <w:sz w:val="16"/>
      <w:szCs w:val="16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E5C24"/>
    <w:rPr>
      <w:rFonts w:ascii="Book Antiqua" w:eastAsia="Book Antiqua" w:hAnsi="Book Antiqua" w:cs="Book Antiqua"/>
      <w:sz w:val="16"/>
      <w:szCs w:val="16"/>
      <w:lang w:bidi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0D1650"/>
  </w:style>
  <w:style w:type="character" w:styleId="UnresolvedMention">
    <w:name w:val="Unresolved Mention"/>
    <w:basedOn w:val="DefaultParagraphFont"/>
    <w:uiPriority w:val="99"/>
    <w:semiHidden/>
    <w:unhideWhenUsed/>
    <w:rsid w:val="007A75D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C2F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47A9"/>
  </w:style>
  <w:style w:type="paragraph" w:styleId="Footer">
    <w:name w:val="footer"/>
    <w:basedOn w:val="Normal"/>
    <w:link w:val="Foot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147A9"/>
  </w:style>
  <w:style w:type="character" w:customStyle="1" w:styleId="Heading1Char">
    <w:name w:val="Heading 1 Char"/>
    <w:basedOn w:val="DefaultParagraphFont"/>
    <w:link w:val="Heading1"/>
    <w:uiPriority w:val="9"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8F0"/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8F0"/>
    <w:rPr>
      <w:rFonts w:eastAsiaTheme="majorEastAsia" w:cstheme="majorBidi"/>
      <w:i/>
      <w:iCs/>
      <w:color w:val="365F91" w:themeColor="accent1" w:themeShade="BF"/>
      <w:kern w:val="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8F0"/>
    <w:rPr>
      <w:rFonts w:eastAsiaTheme="majorEastAsia" w:cstheme="majorBidi"/>
      <w:color w:val="365F91" w:themeColor="accent1" w:themeShade="BF"/>
      <w:kern w:val="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8F0"/>
    <w:rPr>
      <w:rFonts w:eastAsiaTheme="majorEastAsia" w:cstheme="majorBidi"/>
      <w:i/>
      <w:iCs/>
      <w:color w:val="595959" w:themeColor="text1" w:themeTint="A6"/>
      <w:kern w:val="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8F0"/>
    <w:rPr>
      <w:rFonts w:eastAsiaTheme="majorEastAsia" w:cstheme="majorBidi"/>
      <w:color w:val="595959" w:themeColor="text1" w:themeTint="A6"/>
      <w:kern w:val="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8F0"/>
    <w:rPr>
      <w:rFonts w:eastAsiaTheme="majorEastAsia" w:cstheme="majorBidi"/>
      <w:i/>
      <w:iCs/>
      <w:color w:val="272727" w:themeColor="text1" w:themeTint="D8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8F0"/>
    <w:rPr>
      <w:rFonts w:eastAsiaTheme="majorEastAsia" w:cstheme="majorBidi"/>
      <w:color w:val="272727" w:themeColor="text1" w:themeTint="D8"/>
      <w:kern w:val="2"/>
    </w:rPr>
  </w:style>
  <w:style w:type="paragraph" w:styleId="Title">
    <w:name w:val="Title"/>
    <w:basedOn w:val="Normal"/>
    <w:next w:val="Normal"/>
    <w:link w:val="TitleChar"/>
    <w:uiPriority w:val="10"/>
    <w:qFormat/>
    <w:rsid w:val="008D18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8F0"/>
    <w:pPr>
      <w:spacing w:after="160" w:line="259" w:lineRule="auto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8F0"/>
    <w:rPr>
      <w:rFonts w:ascii="Aptos" w:eastAsia="Aptos" w:hAnsi="Aptos" w:cs="Aptos"/>
      <w:color w:val="595959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8F0"/>
    <w:pPr>
      <w:spacing w:before="160" w:after="160" w:line="259" w:lineRule="auto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8D18F0"/>
    <w:rPr>
      <w:i/>
      <w:iCs/>
      <w:color w:val="404040" w:themeColor="text1" w:themeTint="BF"/>
      <w:kern w:val="2"/>
    </w:rPr>
  </w:style>
  <w:style w:type="character" w:styleId="IntenseEmphasis">
    <w:name w:val="Intense Emphasis"/>
    <w:basedOn w:val="DefaultParagraphFont"/>
    <w:uiPriority w:val="21"/>
    <w:qFormat/>
    <w:rsid w:val="008D18F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8F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8F0"/>
    <w:rPr>
      <w:i/>
      <w:iCs/>
      <w:color w:val="365F91" w:themeColor="accent1" w:themeShade="BF"/>
      <w:kern w:val="2"/>
    </w:rPr>
  </w:style>
  <w:style w:type="character" w:styleId="IntenseReference">
    <w:name w:val="Intense Reference"/>
    <w:basedOn w:val="DefaultParagraphFont"/>
    <w:uiPriority w:val="32"/>
    <w:qFormat/>
    <w:rsid w:val="008D18F0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D18F0"/>
    <w:rPr>
      <w:color w:val="96607D"/>
      <w:u w:val="single"/>
    </w:rPr>
  </w:style>
  <w:style w:type="paragraph" w:customStyle="1" w:styleId="msonormal0">
    <w:name w:val="msonormal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2">
    <w:name w:val="xl72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156082"/>
      <w:sz w:val="24"/>
      <w:szCs w:val="24"/>
    </w:rPr>
  </w:style>
  <w:style w:type="paragraph" w:customStyle="1" w:styleId="xl73">
    <w:name w:val="xl73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E97132"/>
      <w:sz w:val="24"/>
      <w:szCs w:val="24"/>
    </w:rPr>
  </w:style>
  <w:style w:type="paragraph" w:customStyle="1" w:styleId="xl74">
    <w:name w:val="xl74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97132"/>
      <w:sz w:val="24"/>
      <w:szCs w:val="24"/>
    </w:rPr>
  </w:style>
  <w:style w:type="paragraph" w:customStyle="1" w:styleId="xl75">
    <w:name w:val="xl75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6">
    <w:name w:val="xl76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7">
    <w:name w:val="xl77"/>
    <w:basedOn w:val="Normal"/>
    <w:rsid w:val="008D18F0"/>
    <w:pPr>
      <w:pBdr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5">
    <w:name w:val="font5"/>
    <w:basedOn w:val="Normal"/>
    <w:rsid w:val="008D18F0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D18F0"/>
    <w:pPr>
      <w:shd w:val="clear" w:color="000000" w:fill="E8E8E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2">
    <w:name w:val="xl82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D18F0"/>
  </w:style>
  <w:style w:type="table" w:styleId="GridTable1Light">
    <w:name w:val="Grid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8D18F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table" w:styleId="ListTable6Colorful">
    <w:name w:val="List Table 6 Colorful"/>
    <w:basedOn w:val="TableNormal"/>
    <w:uiPriority w:val="51"/>
    <w:rsid w:val="008D18F0"/>
    <w:pPr>
      <w:spacing w:after="0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ompact">
    <w:name w:val="Compact"/>
    <w:basedOn w:val="BodyText"/>
    <w:qFormat/>
    <w:rsid w:val="00B22D27"/>
    <w:pPr>
      <w:widowControl/>
      <w:autoSpaceDE/>
      <w:autoSpaceDN/>
      <w:spacing w:before="36" w:after="36"/>
    </w:pPr>
    <w:rPr>
      <w:rFonts w:asciiTheme="minorHAnsi" w:eastAsiaTheme="minorHAnsi" w:hAnsiTheme="minorHAnsi" w:cstheme="minorBidi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Kevin Ochwedo</cp:lastModifiedBy>
  <cp:revision>11</cp:revision>
  <cp:lastPrinted>2024-11-08T01:01:00Z</cp:lastPrinted>
  <dcterms:created xsi:type="dcterms:W3CDTF">2025-04-17T22:48:00Z</dcterms:created>
  <dcterms:modified xsi:type="dcterms:W3CDTF">2025-04-17T22:54:00Z</dcterms:modified>
</cp:coreProperties>
</file>